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616" w:hanging="0"/>
        <w:jc w:val="both"/>
        <w:rPr/>
      </w:pPr>
      <w:r>
        <w:rPr>
          <w:b/>
          <w:sz w:val="20"/>
        </w:rPr>
        <w:t>Table S1.</w:t>
      </w:r>
      <w:r>
        <w:rPr>
          <w:sz w:val="20"/>
        </w:rPr>
        <w:t xml:space="preserve"> Molecular characterization of the 73 MRSA and MSSA strains included in this study. </w:t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585</wp:posOffset>
                </wp:positionH>
                <wp:positionV relativeFrom="page">
                  <wp:posOffset>337185</wp:posOffset>
                </wp:positionV>
                <wp:extent cx="6142355" cy="9030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355" cy="9030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268"/>
                              <w:gridCol w:w="853"/>
                              <w:gridCol w:w="880"/>
                              <w:gridCol w:w="1384"/>
                              <w:gridCol w:w="642"/>
                              <w:gridCol w:w="741"/>
                              <w:gridCol w:w="936"/>
                              <w:gridCol w:w="448"/>
                              <w:gridCol w:w="559"/>
                              <w:gridCol w:w="559"/>
                              <w:gridCol w:w="1467"/>
                              <w:gridCol w:w="936"/>
                            </w:tblGrid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Nº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Isolate ID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Country </w:t>
                                  </w:r>
                                  <w:r>
                                    <w:rPr>
                                      <w:rFonts w:cs="Cambria"/>
                                      <w:color w:val="000000"/>
                                      <w:sz w:val="18"/>
                                      <w:lang w:val="en-US"/>
                                    </w:rPr>
                                    <w:t>(origin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MRSA/ 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SCC</w:t>
                                  </w: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lang w:val="en-US"/>
                                    </w:rPr>
                                    <w:t>mec</w:t>
                                  </w: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 typ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SCC</w:t>
                                  </w: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lang w:val="en-US"/>
                                    </w:rPr>
                                    <w:t>mec</w:t>
                                  </w: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 IV subtype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PVL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spa type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ST 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 xml:space="preserve">Clone final classification 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bCs/>
                                      <w:color w:val="000000"/>
                                      <w:sz w:val="18"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LZ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K246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NY/JP 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, 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BR7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6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NY/JP 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1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ediatr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DES2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7-200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Azores (PT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6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ediatr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DE28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1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ediatr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SA2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2-199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DE46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2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HAR22 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IVh 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2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3, 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SMB28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IVh 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3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1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74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80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806 (TLV ST22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SMB18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595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80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806 (TLV ST22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PH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AR2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441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2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MRSA1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56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vertAlign w:val="subscript"/>
                                      <w:lang w:val="en-US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5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erli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3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5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erli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AR3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elgiu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erli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, 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X7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3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razil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34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3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razil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2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I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3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razil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K195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5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ber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,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PV10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5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ber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SJ41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725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beri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212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6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5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Archa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039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6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Archa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OL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6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Archa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X7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3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30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5-200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State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3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3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2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3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574B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d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25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1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LV ST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2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2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300 lik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7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27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Romania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38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400 lik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40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5-200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State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2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4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3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2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400 lik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57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16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58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43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3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43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1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81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Queensland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9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o dat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0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Queensland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5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9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8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o dat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9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9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o dat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9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4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3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9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1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outhwesth Pacif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38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outhwesth Pacif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7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outhwesth Pacific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SJO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4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7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70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995-200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State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4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7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0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79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SA7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AMS102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a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346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81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810 (SLV ST72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59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4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A2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26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23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68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 xml:space="preserve">ST72 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16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4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48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o dat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4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1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c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3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2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50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15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8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23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46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BA3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5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2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09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Bulgaria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90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2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C14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United Kindom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81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2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BA3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R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IV</w:t>
                                  </w: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vertAlign w:val="subscript"/>
                                      <w:lang w:val="en-US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0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2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57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435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2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58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59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2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57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84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12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F20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5-200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18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A3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01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UC58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342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3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LBM2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100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26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HFX8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MSS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4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t267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ST9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65pt;height:711.05pt;mso-wrap-distance-left:9pt;mso-wrap-distance-right:9pt;mso-wrap-distance-top:0pt;mso-wrap-distance-bottom:0pt;margin-top:26.55pt;mso-position-vertical-relative:page;margin-left:8.55pt;mso-position-horizontal-relative:page">
                <v:fill opacity="0f"/>
                <v:textbox inset="0in,0in,0in,0in">
                  <w:txbxContent>
                    <w:tbl>
                      <w:tblPr>
                        <w:tblW w:w="96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268"/>
                        <w:gridCol w:w="853"/>
                        <w:gridCol w:w="880"/>
                        <w:gridCol w:w="1384"/>
                        <w:gridCol w:w="642"/>
                        <w:gridCol w:w="741"/>
                        <w:gridCol w:w="936"/>
                        <w:gridCol w:w="448"/>
                        <w:gridCol w:w="559"/>
                        <w:gridCol w:w="559"/>
                        <w:gridCol w:w="1467"/>
                        <w:gridCol w:w="936"/>
                      </w:tblGrid>
                      <w:tr>
                        <w:trPr>
                          <w:trHeight w:val="396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Nº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Isolate ID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Country </w:t>
                            </w:r>
                            <w:r>
                              <w:rPr>
                                <w:rFonts w:cs="Cambria"/>
                                <w:color w:val="000000"/>
                                <w:sz w:val="18"/>
                                <w:lang w:val="en-US"/>
                              </w:rPr>
                              <w:t>(origin)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MRSA/ 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SCC</w:t>
                            </w:r>
                            <w:r>
                              <w:rPr>
                                <w:rFonts w:cs="Cambr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lang w:val="en-US"/>
                              </w:rPr>
                              <w:t>mec</w:t>
                            </w: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 typ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SCC</w:t>
                            </w:r>
                            <w:r>
                              <w:rPr>
                                <w:rFonts w:cs="Cambria"/>
                                <w:b/>
                                <w:bCs/>
                                <w:iCs/>
                                <w:color w:val="000000"/>
                                <w:sz w:val="18"/>
                                <w:lang w:val="en-US"/>
                              </w:rPr>
                              <w:t>mec</w:t>
                            </w: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 IV subtype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PVL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spa type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ST 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 xml:space="preserve">Clone final classification 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bCs/>
                                <w:color w:val="000000"/>
                                <w:sz w:val="18"/>
                                <w:lang w:val="en-U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LZ6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2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K246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NY/JP 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, 37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BR7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6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NY/JP 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1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ediatr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DES2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7-2008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Azores (PT)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6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ediatr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DE28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11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ediatr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SA2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2-199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DE46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22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HAR22 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IVh 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2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3, 44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SMB28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IVh 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3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1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74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80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806 (TLV ST22)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SMB18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595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806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806 (TLV ST22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PH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AR2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4415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2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MRSA16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56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  <w:r>
                              <w:rPr>
                                <w:rFonts w:cs="Cambria"/>
                                <w:color w:val="000000"/>
                                <w:sz w:val="16"/>
                                <w:vertAlign w:val="subscript"/>
                                <w:lang w:val="en-US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5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erli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3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5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erli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AR3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elgiu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erli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, 3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X77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37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razili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34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IA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3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razili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2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IIA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3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razili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K1953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A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5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beri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,37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PV10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A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51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beri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SJ419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A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725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beri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212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64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51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Archaic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039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61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Archa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OL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6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Archaic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X7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8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3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30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5-200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State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3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3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2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3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574B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d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25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1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LV ST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2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2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300 like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7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08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270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Romania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38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400 lik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40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5-200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State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2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4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3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2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400 like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577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16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58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437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3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437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1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81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Queensland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9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o dat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0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Queensland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5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9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8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o dat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1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9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9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o dat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VII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0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9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40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34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9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1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outhwesth Pacif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38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outhwesth Pacif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7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outhwesth Pacific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SJO7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48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70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70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995-200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State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4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7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0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791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SA70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AMS102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a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346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81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810 (SLV ST72)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59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4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7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A2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26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7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238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682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 xml:space="preserve">ST72 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16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4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48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o data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4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1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c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3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2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50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15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84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23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46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BA33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58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2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09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Bulgaria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90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2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C14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United Kindom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81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2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BA3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R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IV</w:t>
                            </w:r>
                            <w:r>
                              <w:rPr>
                                <w:rFonts w:cs="Cambria"/>
                                <w:color w:val="000000"/>
                                <w:sz w:val="16"/>
                                <w:vertAlign w:val="subscript"/>
                                <w:lang w:val="en-US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08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2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57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435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2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58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59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2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578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84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12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F20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5-200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18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A3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012</w:t>
                            </w:r>
                          </w:p>
                        </w:tc>
                        <w:tc>
                          <w:tcPr>
                            <w:tcW w:w="5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UC585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342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3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LBM23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100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26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HFX8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MSSA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4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t267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ST9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16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616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ind w:right="618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ind w:right="618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ind w:right="618" w:hanging="0"/>
        <w:jc w:val="both"/>
        <w:rPr>
          <w:sz w:val="14"/>
        </w:rPr>
      </w:pPr>
      <w:r>
        <w:rPr>
          <w:sz w:val="14"/>
        </w:rPr>
      </w:r>
    </w:p>
    <w:p>
      <w:pPr>
        <w:pStyle w:val="Normal"/>
        <w:spacing w:before="0" w:after="0"/>
        <w:ind w:right="618" w:hanging="0"/>
        <w:jc w:val="both"/>
        <w:rPr>
          <w:sz w:val="14"/>
        </w:rPr>
      </w:pPr>
      <w:r>
        <w:rPr>
          <w:sz w:val="14"/>
        </w:rPr>
      </w:r>
    </w:p>
    <w:p>
      <w:pPr>
        <w:pStyle w:val="Normal"/>
        <w:spacing w:before="0" w:after="0"/>
        <w:ind w:right="618" w:hanging="0"/>
        <w:jc w:val="both"/>
        <w:rPr>
          <w:sz w:val="14"/>
        </w:rPr>
      </w:pPr>
      <w:r>
        <w:rPr>
          <w:sz w:val="14"/>
        </w:rPr>
      </w:r>
    </w:p>
    <w:p>
      <w:pPr>
        <w:pStyle w:val="Normal"/>
        <w:spacing w:before="0" w:after="0"/>
        <w:ind w:right="618" w:hanging="0"/>
        <w:jc w:val="both"/>
        <w:rPr>
          <w:sz w:val="14"/>
        </w:rPr>
      </w:pPr>
      <w:r>
        <w:rPr>
          <w:sz w:val="14"/>
        </w:rPr>
      </w:r>
    </w:p>
    <w:p>
      <w:pPr>
        <w:pStyle w:val="Normal"/>
        <w:spacing w:before="0" w:after="0"/>
        <w:ind w:right="618" w:hanging="0"/>
        <w:jc w:val="both"/>
        <w:rPr>
          <w:sz w:val="14"/>
        </w:rPr>
      </w:pPr>
      <w:r>
        <w:rPr>
          <w:sz w:val="14"/>
        </w:rPr>
      </w:r>
    </w:p>
    <w:p>
      <w:pPr>
        <w:pStyle w:val="Normal"/>
        <w:spacing w:before="0" w:after="0"/>
        <w:ind w:right="618" w:hanging="0"/>
        <w:jc w:val="both"/>
        <w:rPr/>
      </w:pPr>
      <w:r>
        <w:rPr>
          <w:sz w:val="14"/>
        </w:rPr>
        <w:t xml:space="preserve">n.a. not apply; n.d. not determined; Y yes; N no; NT non typable; MSSA methicillin-susceptible </w:t>
      </w:r>
      <w:r>
        <w:rPr>
          <w:i/>
          <w:sz w:val="14"/>
        </w:rPr>
        <w:t>S. aureus</w:t>
      </w:r>
      <w:r>
        <w:rPr>
          <w:sz w:val="14"/>
        </w:rPr>
        <w:t xml:space="preserve">; MRSA methicillin-resistant </w:t>
      </w:r>
      <w:r>
        <w:rPr>
          <w:i/>
          <w:sz w:val="14"/>
        </w:rPr>
        <w:t>S. aureus</w:t>
      </w:r>
      <w:r>
        <w:rPr>
          <w:sz w:val="14"/>
        </w:rPr>
        <w:t>; (-) negative; (+) positive; TLV triple locus variant.</w:t>
      </w:r>
    </w:p>
    <w:p>
      <w:pPr>
        <w:pStyle w:val="Caption"/>
        <w:spacing w:before="0" w:after="0"/>
        <w:ind w:left="14" w:hanging="14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" w:right="170" w:gutter="0" w:header="0" w:top="170" w:footer="0" w:bottom="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320"/>
    </w:pPr>
    <w:rPr>
      <w:rFonts w:ascii="Cambria" w:hAnsi="Cambria" w:eastAsia="Calibri" w:cs="Times New Roman"/>
      <w:bCs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6:08:00Z</dcterms:created>
  <dc:creator>Ana Tavares</dc:creator>
  <dc:description/>
  <dc:language>en-US</dc:language>
  <cp:lastModifiedBy>Maria Miragaia</cp:lastModifiedBy>
  <dcterms:modified xsi:type="dcterms:W3CDTF">2014-02-06T16:08:00Z</dcterms:modified>
  <cp:revision>2</cp:revision>
  <dc:subject/>
  <dc:title/>
</cp:coreProperties>
</file>